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3016" w:rsidRPr="006E3016" w:rsidRDefault="00E55242" w:rsidP="006E3016">
      <w:pPr>
        <w:keepNext/>
        <w:spacing w:after="0" w:line="480" w:lineRule="auto"/>
        <w:jc w:val="both"/>
        <w:rPr>
          <w:rFonts w:ascii="Times New Roman" w:hAnsi="Times New Roman" w:cs="Times New Roman"/>
          <w:b/>
          <w:sz w:val="36"/>
          <w:szCs w:val="36"/>
          <w:lang w:val="en-CA"/>
        </w:rPr>
      </w:pPr>
      <w:r>
        <w:rPr>
          <w:rFonts w:ascii="Times New Roman" w:hAnsi="Times New Roman" w:cs="Times New Roman"/>
          <w:b/>
          <w:sz w:val="36"/>
          <w:szCs w:val="36"/>
          <w:lang w:val="en-CA"/>
        </w:rPr>
        <w:t>S1</w:t>
      </w:r>
      <w:bookmarkStart w:id="0" w:name="_GoBack"/>
      <w:bookmarkEnd w:id="0"/>
      <w:r w:rsidR="006E3016" w:rsidRPr="006E3016">
        <w:rPr>
          <w:rFonts w:ascii="Times New Roman" w:hAnsi="Times New Roman" w:cs="Times New Roman"/>
          <w:b/>
          <w:sz w:val="36"/>
          <w:szCs w:val="36"/>
          <w:lang w:val="en-CA"/>
        </w:rPr>
        <w:t xml:space="preserve"> File. Positionality of authors</w:t>
      </w:r>
    </w:p>
    <w:p w:rsidR="006E3016" w:rsidRDefault="006E3016" w:rsidP="006E3016">
      <w:pPr>
        <w:keepNext/>
        <w:spacing w:after="0" w:line="480" w:lineRule="auto"/>
        <w:ind w:firstLine="720"/>
        <w:jc w:val="both"/>
        <w:rPr>
          <w:rFonts w:ascii="Times New Roman" w:hAnsi="Times New Roman" w:cs="Times New Roman"/>
          <w:sz w:val="24"/>
          <w:szCs w:val="24"/>
          <w:lang w:val="en-CA"/>
        </w:rPr>
      </w:pPr>
      <w:r w:rsidRPr="007A1215">
        <w:rPr>
          <w:rFonts w:ascii="Times New Roman" w:hAnsi="Times New Roman" w:cs="Times New Roman"/>
          <w:sz w:val="24"/>
          <w:szCs w:val="24"/>
          <w:lang w:val="en-CA"/>
        </w:rPr>
        <w:t xml:space="preserve">We would like to acknowledge co-author positionality, expertise and contribution to this study </w:t>
      </w:r>
      <w:r w:rsidRPr="007A1215">
        <w:rPr>
          <w:rFonts w:ascii="Times New Roman" w:hAnsi="Times New Roman" w:cs="Times New Roman"/>
          <w:sz w:val="24"/>
          <w:szCs w:val="24"/>
          <w:lang w:val="en-CA"/>
        </w:rPr>
        <w:fldChar w:fldCharType="begin" w:fldLock="1"/>
      </w:r>
      <w:r w:rsidRPr="007A1215">
        <w:rPr>
          <w:rFonts w:ascii="Times New Roman" w:hAnsi="Times New Roman" w:cs="Times New Roman"/>
          <w:sz w:val="24"/>
          <w:szCs w:val="24"/>
          <w:lang w:val="en-CA"/>
        </w:rPr>
        <w:instrText>ADDIN CSL_CITATION {"citationItems":[{"id":"ITEM-1","itemData":{"DOI":"10.1016/j.ijedudev.2008.02.004","ISBN":"07380593","ISSN":"07380593","PMID":"37574294","abstract":"There are critical disjunctures between aspects of everyday behaviour in the field and the University’s institutional frameworks that aim to guide/enforce good ethical practice, as the conduct of fieldwork is always contextual, relational, embodied, and politicized. This paper argues that it is important to pay greater attention to issues of reflexivity, positionality and power relations in the field in order to undertake ethical and participatory research. Drawing from international fieldwork experience, the paper posits that such concerns are even more important in the context of multiple axes of difference, inequalities, and geopolitics, where the ethics and politics involved in research across boundaries and scales need to be heeded and negotiated in order to achieve more ethical research practices.","author":[{"dropping-particle":"","family":"Hoppers","given":"Wim","non-dropping-particle":"","parse-names":false,"suffix":""}],"container-title":"International Journal of Educational Development","id":"ITEM-1","issue":"3","issued":{"date-parts":[["2009","5"]]},"page":"250-259","title":"Participatory practices in policy-making: Negotiating democratic outcomes or manoeuvring for compliance?","type":"article-journal","volume":"29"},"uris":["http://www.mendeley.com/documents/?uuid=57aef979-4b43-45bb-8b70-14471a68833f","http://www.mendeley.com/documents/?uuid=49def222-779f-4379-9e6d-f201ed0bb631"]},{"id":"ITEM-2","itemData":{"DOI":"10.1111/area.12307","ISSN":"14754762","abstract":"In this paper, we discuss the politics of fieldwork in urban Pakistan and in doing so draw attention to the role of research assistants (RAs) in the production of knowledge. The discussion explores how the roles, reflexivity and positionality of our three Muslim female RAs adds depth to our understanding of fieldwork in a culturally and politically charged urban setting where everyday violence combined with wealth asymmetries and anxieties over religious identity add layers of complexity in researcher–respondent working relationships. This generates a process of negotiation over ethical dilemmas that are not easily surmounted and complicates how we think about transformations in the production of knowledge. We use the notion of the ‘triple subjectivity’ of fieldwork to problematise the positionality of researchers and the people they seek to represent through translations of language, contexts and encounters. Moreover, we underscore that the positionality of our RAs was strongly influenced by religion, ethnicity and class. Notably, state directives have played an important role in the way relationships are forged in the field, whereby ethnic–religious minorities have been categorised and treated in distinct ways. Our RAs’ knowledge of marginalised communities increased significantly with time spent in the field, but they still retained specific understandings of difference. This awareness was a crucial learning experience and prompted our RAs to become mindful of their own investment and contribution to the process of ethnographic engagements. Our objective in this paper is to reveal the tensions and possibilities generated by the triple subjectivities involved in our fieldwork in terms of their implications for transformations of research. Above all, our RAs’ reflections demonstrate that we as researchers must remain sensitive to the emotions and anxieties of those we work alongside. © 2016 Royal Geographical Society (with the Institute of British Geographers)","author":[{"dropping-particle":"","family":"Anwar","given":"Nausheen H.","non-dropping-particle":"","parse-names":false,"suffix":""},{"dropping-particle":"","family":"Viqar","given":"Sarwat","non-dropping-particle":"","parse-names":false,"suffix":""}],"container-title":"Area","id":"ITEM-2","issue":"1","issued":{"date-parts":[["2017","3"]]},"page":"114-121","title":"Research assistants, reflexivity and the politics of fieldwork in urban Pakistan","type":"article-journal","volume":"49"},"uris":["http://www.mendeley.com/documents/?uuid=67b2e8bd-289a-4a65-b7b4-cca602218426","http://www.mendeley.com/documents/?uuid=754a13e4-ad9b-48f7-9818-d2f319096b41"]},{"id":"ITEM-3","itemData":{"ISBN":"07380593","ISSN":"07380593","PMID":"37574294","abstract":"There are critical disjunctures between aspects of everyday behaviour in the field and the University’s institutional frameworks that aim to guide/enforce good ethical practice, as the conduct of fieldwork is always contextual, relational, embodied, and politicized. This paper argues that it is important to pay greater attention to issues of reflexivity, positionality and power relations in the field in order to undertake ethical and participatory research. Drawing from international fieldwork experience, the paper posits that such concerns are even more important in the context of multiple axes of difference, inequalities, and geopolitics, where the ethics and politics involved in research across boundaries and scales need to be heeded and negotiated in order to achieve more ethical research practices.","author":[{"dropping-particle":"","family":"Sultana","given":"Farhana","non-dropping-particle":"","parse-names":false,"suffix":""}],"container-title":"ACME: An International E-Journal for Critical Geographies","id":"ITEM-3","issue":"3","issued":{"date-parts":[["2007","5"]]},"page":"374-385","title":"Reflexivity, Positionality and Participatory Ethics: Negotiating Fieldwork Dilemmas in International Research","type":"article-journal","volume":"6"},"uris":["http://www.mendeley.com/documents/?uuid=4f184efa-5555-472c-a5df-f161351e8d27","http://www.mendeley.com/documents/?uuid=d92eac60-d43d-436a-a13f-fd9db69f4980"]}],"mendeley":{"formattedCitation":"(Anwar and Viqar, 2017; Hoppers, 2009; Sultana, 2007)","plainTextFormattedCitation":"(Anwar and Viqar, 2017; Hoppers, 2009; Sultana, 2007)","previouslyFormattedCitation":"(Sultana 2007; Hoppers 2009; Anwar and Viqar 2017)"},"properties":{"noteIndex":0},"schema":"https://github.com/citation-style-language/schema/raw/master/csl-citation.json"}</w:instrText>
      </w:r>
      <w:r w:rsidRPr="007A1215">
        <w:rPr>
          <w:rFonts w:ascii="Times New Roman" w:hAnsi="Times New Roman" w:cs="Times New Roman"/>
          <w:sz w:val="24"/>
          <w:szCs w:val="24"/>
          <w:lang w:val="en-CA"/>
        </w:rPr>
        <w:fldChar w:fldCharType="separate"/>
      </w:r>
      <w:r w:rsidRPr="007A1215">
        <w:rPr>
          <w:rFonts w:ascii="Times New Roman" w:hAnsi="Times New Roman" w:cs="Times New Roman"/>
          <w:noProof/>
          <w:sz w:val="24"/>
          <w:szCs w:val="24"/>
          <w:lang w:val="en-CA"/>
        </w:rPr>
        <w:t>(Anwar and Viqar, 2017; Hoppers, 2009; Sultana, 2007)</w:t>
      </w:r>
      <w:r w:rsidRPr="007A1215">
        <w:rPr>
          <w:rFonts w:ascii="Times New Roman" w:hAnsi="Times New Roman" w:cs="Times New Roman"/>
          <w:sz w:val="24"/>
          <w:szCs w:val="24"/>
          <w:lang w:val="en-CA"/>
        </w:rPr>
        <w:fldChar w:fldCharType="end"/>
      </w:r>
      <w:r w:rsidRPr="007A1215">
        <w:rPr>
          <w:rFonts w:ascii="Times New Roman" w:hAnsi="Times New Roman" w:cs="Times New Roman"/>
          <w:sz w:val="24"/>
          <w:szCs w:val="24"/>
          <w:lang w:val="en-CA"/>
        </w:rPr>
        <w:t>. Manuscript authors included three southern Canada-based government researchers from ECCC (D.A. Henri [DAH], H.G. Gilchrist [HGG] and L.M. Martinez-Levasseur [LMML]), one Nunavik-based researcher affiliated with the Nunavik Marine Region Wildlife Board (F. Jean-Gagnon [FJG]), one southern Canada-based researcher from Acadia University (M.L. Mallory [MLM]), and one resident from Kuujjuaraapik (S. Weetaltuk [SW]), who was manager of the Local Nunavimmi Umajulivijiit Katujaqatigininga (LNUK) of Kuujjuaraapik and a board member with the Nunavik Marine Region Wildlife Board when this manuscript was submitted. SW was also interviewed as part of the project. All authors identify as non-Indigenous researchers, except for SW, who is an Inuk from Kuujjuaraapik. Co-authors contributed diverse and complementary expertise, including: knowledge of community culture, history and customs (SW); marine bird and Arctic Tern research in Nunavik and Arctic Canada (FJG, HGG, MLM); experience in transdisciplinary community-based environmental research and documentation of TEK/LEK in Nunavik and Arctic Canada (DAH, LMML). Two authors (FJG and SW) were directly involved in project activities taking place in Kuujjuaraapik. While SW was a long-term resident, FJG had never visited the community prior to this study.</w:t>
      </w:r>
    </w:p>
    <w:p w:rsidR="006E3016" w:rsidRPr="006E3016" w:rsidRDefault="006E3016" w:rsidP="006E3016">
      <w:pPr>
        <w:keepNext/>
        <w:spacing w:after="0" w:line="480" w:lineRule="auto"/>
        <w:jc w:val="both"/>
        <w:rPr>
          <w:rFonts w:ascii="Times New Roman" w:hAnsi="Times New Roman" w:cs="Times New Roman"/>
          <w:b/>
          <w:sz w:val="32"/>
          <w:szCs w:val="32"/>
          <w:lang w:val="en-CA"/>
        </w:rPr>
      </w:pPr>
      <w:r w:rsidRPr="006E3016">
        <w:rPr>
          <w:rFonts w:ascii="Times New Roman" w:hAnsi="Times New Roman" w:cs="Times New Roman"/>
          <w:b/>
          <w:sz w:val="32"/>
          <w:szCs w:val="32"/>
          <w:lang w:val="en-CA"/>
        </w:rPr>
        <w:t>References</w:t>
      </w:r>
    </w:p>
    <w:p w:rsidR="006E3016" w:rsidRPr="007A1215" w:rsidRDefault="006E3016" w:rsidP="006E3016">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Anwar, N.H., Viqar, S., 2017. Research assistants, reflexivity and the politics of fieldwork in urban Pakistan. Area 49, 114–121. https://doi.org/10.1111/area.12307</w:t>
      </w:r>
    </w:p>
    <w:p w:rsidR="006E3016" w:rsidRPr="007A1215" w:rsidRDefault="006E3016" w:rsidP="006E3016">
      <w:pPr>
        <w:widowControl w:val="0"/>
        <w:autoSpaceDE w:val="0"/>
        <w:autoSpaceDN w:val="0"/>
        <w:adjustRightInd w:val="0"/>
        <w:spacing w:line="480" w:lineRule="auto"/>
        <w:ind w:left="480" w:hanging="480"/>
        <w:rPr>
          <w:rFonts w:ascii="Times New Roman" w:hAnsi="Times New Roman" w:cs="Times New Roman"/>
          <w:noProof/>
          <w:sz w:val="24"/>
          <w:szCs w:val="24"/>
          <w:lang w:val="en-US"/>
        </w:rPr>
      </w:pPr>
      <w:r w:rsidRPr="007A1215">
        <w:rPr>
          <w:rFonts w:ascii="Times New Roman" w:hAnsi="Times New Roman" w:cs="Times New Roman"/>
          <w:noProof/>
          <w:sz w:val="24"/>
          <w:szCs w:val="24"/>
          <w:lang w:val="en-US"/>
        </w:rPr>
        <w:t xml:space="preserve">Hoppers, W., 2009. Participatory practices in policy-making: Negotiating democratic outcomes or manoeuvring for compliance? Int. J. Educ. Dev. 29, 250–259. </w:t>
      </w:r>
      <w:r w:rsidRPr="007A1215">
        <w:rPr>
          <w:rFonts w:ascii="Times New Roman" w:hAnsi="Times New Roman" w:cs="Times New Roman"/>
          <w:noProof/>
          <w:sz w:val="24"/>
          <w:szCs w:val="24"/>
          <w:lang w:val="en-US"/>
        </w:rPr>
        <w:lastRenderedPageBreak/>
        <w:t>https://doi.org/10.1016/j.ijedudev.2008.02.004</w:t>
      </w:r>
    </w:p>
    <w:p w:rsidR="006E3016" w:rsidRPr="007A1215" w:rsidRDefault="006E3016" w:rsidP="006E3016">
      <w:pPr>
        <w:widowControl w:val="0"/>
        <w:autoSpaceDE w:val="0"/>
        <w:autoSpaceDN w:val="0"/>
        <w:adjustRightInd w:val="0"/>
        <w:spacing w:line="480" w:lineRule="auto"/>
        <w:ind w:left="480" w:hanging="480"/>
        <w:rPr>
          <w:rFonts w:ascii="Times New Roman" w:hAnsi="Times New Roman" w:cs="Times New Roman"/>
          <w:noProof/>
          <w:sz w:val="24"/>
          <w:szCs w:val="24"/>
        </w:rPr>
      </w:pPr>
      <w:r w:rsidRPr="007A1215">
        <w:rPr>
          <w:rFonts w:ascii="Times New Roman" w:hAnsi="Times New Roman" w:cs="Times New Roman"/>
          <w:noProof/>
          <w:sz w:val="24"/>
          <w:szCs w:val="24"/>
          <w:lang w:val="en-US"/>
        </w:rPr>
        <w:t xml:space="preserve">Sultana, F., 2007. Reflexivity, Positionality and Participatory Ethics: Negotiating Fieldwork Dilemmas in International Research. </w:t>
      </w:r>
      <w:r w:rsidRPr="007A1215">
        <w:rPr>
          <w:rFonts w:ascii="Times New Roman" w:hAnsi="Times New Roman" w:cs="Times New Roman"/>
          <w:noProof/>
          <w:sz w:val="24"/>
          <w:szCs w:val="24"/>
        </w:rPr>
        <w:t>ACME An Int. E-Journal Crit. Geogr. 6, 374–385.</w:t>
      </w:r>
    </w:p>
    <w:p w:rsidR="006E3016" w:rsidRPr="007A1215" w:rsidRDefault="006E3016" w:rsidP="006E3016">
      <w:pPr>
        <w:keepNext/>
        <w:spacing w:after="0" w:line="480" w:lineRule="auto"/>
        <w:jc w:val="both"/>
        <w:rPr>
          <w:rFonts w:ascii="Times New Roman" w:hAnsi="Times New Roman" w:cs="Times New Roman"/>
          <w:sz w:val="24"/>
          <w:szCs w:val="24"/>
          <w:lang w:val="en-CA"/>
        </w:rPr>
      </w:pPr>
    </w:p>
    <w:p w:rsidR="00402942" w:rsidRPr="006E3016" w:rsidRDefault="00402942">
      <w:pPr>
        <w:rPr>
          <w:lang w:val="en-CA"/>
        </w:rPr>
      </w:pPr>
    </w:p>
    <w:sectPr w:rsidR="00402942" w:rsidRPr="006E3016">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E3016" w:rsidRDefault="006E3016" w:rsidP="006E3016">
      <w:pPr>
        <w:spacing w:after="0" w:line="240" w:lineRule="auto"/>
      </w:pPr>
      <w:r>
        <w:separator/>
      </w:r>
    </w:p>
  </w:endnote>
  <w:endnote w:type="continuationSeparator" w:id="0">
    <w:p w:rsidR="006E3016" w:rsidRDefault="006E3016" w:rsidP="006E3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27751538"/>
      <w:docPartObj>
        <w:docPartGallery w:val="Page Numbers (Bottom of Page)"/>
        <w:docPartUnique/>
      </w:docPartObj>
    </w:sdtPr>
    <w:sdtEndPr>
      <w:rPr>
        <w:rFonts w:ascii="Times New Roman" w:hAnsi="Times New Roman" w:cs="Times New Roman"/>
        <w:sz w:val="24"/>
        <w:szCs w:val="24"/>
      </w:rPr>
    </w:sdtEndPr>
    <w:sdtContent>
      <w:p w:rsidR="006E3016" w:rsidRPr="006E3016" w:rsidRDefault="006E3016">
        <w:pPr>
          <w:pStyle w:val="Pieddepage"/>
          <w:jc w:val="right"/>
          <w:rPr>
            <w:rFonts w:ascii="Times New Roman" w:hAnsi="Times New Roman" w:cs="Times New Roman"/>
            <w:sz w:val="24"/>
            <w:szCs w:val="24"/>
          </w:rPr>
        </w:pPr>
        <w:r w:rsidRPr="006E3016">
          <w:rPr>
            <w:rFonts w:ascii="Times New Roman" w:hAnsi="Times New Roman" w:cs="Times New Roman"/>
            <w:sz w:val="24"/>
            <w:szCs w:val="24"/>
          </w:rPr>
          <w:fldChar w:fldCharType="begin"/>
        </w:r>
        <w:r w:rsidRPr="006E3016">
          <w:rPr>
            <w:rFonts w:ascii="Times New Roman" w:hAnsi="Times New Roman" w:cs="Times New Roman"/>
            <w:sz w:val="24"/>
            <w:szCs w:val="24"/>
          </w:rPr>
          <w:instrText>PAGE   \* MERGEFORMAT</w:instrText>
        </w:r>
        <w:r w:rsidRPr="006E3016">
          <w:rPr>
            <w:rFonts w:ascii="Times New Roman" w:hAnsi="Times New Roman" w:cs="Times New Roman"/>
            <w:sz w:val="24"/>
            <w:szCs w:val="24"/>
          </w:rPr>
          <w:fldChar w:fldCharType="separate"/>
        </w:r>
        <w:r w:rsidR="00E55242" w:rsidRPr="00E55242">
          <w:rPr>
            <w:rFonts w:ascii="Times New Roman" w:hAnsi="Times New Roman" w:cs="Times New Roman"/>
            <w:noProof/>
            <w:sz w:val="24"/>
            <w:szCs w:val="24"/>
            <w:lang w:val="fr-FR"/>
          </w:rPr>
          <w:t>1</w:t>
        </w:r>
        <w:r w:rsidRPr="006E3016">
          <w:rPr>
            <w:rFonts w:ascii="Times New Roman" w:hAnsi="Times New Roman" w:cs="Times New Roman"/>
            <w:sz w:val="24"/>
            <w:szCs w:val="24"/>
          </w:rPr>
          <w:fldChar w:fldCharType="end"/>
        </w:r>
      </w:p>
    </w:sdtContent>
  </w:sdt>
  <w:p w:rsidR="006E3016" w:rsidRDefault="006E301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E3016" w:rsidRDefault="006E3016" w:rsidP="006E3016">
      <w:pPr>
        <w:spacing w:after="0" w:line="240" w:lineRule="auto"/>
      </w:pPr>
      <w:r>
        <w:separator/>
      </w:r>
    </w:p>
  </w:footnote>
  <w:footnote w:type="continuationSeparator" w:id="0">
    <w:p w:rsidR="006E3016" w:rsidRDefault="006E3016" w:rsidP="006E30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fr-CA" w:vendorID="64" w:dllVersion="131078"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3016"/>
    <w:rsid w:val="00402942"/>
    <w:rsid w:val="006E3016"/>
    <w:rsid w:val="00E5524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035C3"/>
  <w15:chartTrackingRefBased/>
  <w15:docId w15:val="{2E4BC9C5-7986-4986-BF40-9BE30AB2B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3016"/>
    <w:rPr>
      <w:lang w:val="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E3016"/>
    <w:pPr>
      <w:tabs>
        <w:tab w:val="center" w:pos="4680"/>
        <w:tab w:val="right" w:pos="9360"/>
      </w:tabs>
      <w:spacing w:after="0" w:line="240" w:lineRule="auto"/>
    </w:pPr>
  </w:style>
  <w:style w:type="character" w:customStyle="1" w:styleId="En-tteCar">
    <w:name w:val="En-tête Car"/>
    <w:basedOn w:val="Policepardfaut"/>
    <w:link w:val="En-tte"/>
    <w:uiPriority w:val="99"/>
    <w:rsid w:val="006E3016"/>
    <w:rPr>
      <w:lang w:val="fr-CA"/>
    </w:rPr>
  </w:style>
  <w:style w:type="paragraph" w:styleId="Pieddepage">
    <w:name w:val="footer"/>
    <w:basedOn w:val="Normal"/>
    <w:link w:val="PieddepageCar"/>
    <w:uiPriority w:val="99"/>
    <w:unhideWhenUsed/>
    <w:rsid w:val="006E3016"/>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6E3016"/>
    <w:rPr>
      <w:lang w:val="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236</Words>
  <Characters>7049</Characters>
  <Application>Microsoft Office Word</Application>
  <DocSecurity>0</DocSecurity>
  <Lines>58</Lines>
  <Paragraphs>16</Paragraphs>
  <ScaleCrop>false</ScaleCrop>
  <Company>Environment Climate Change Canada</Company>
  <LinksUpToDate>false</LinksUpToDate>
  <CharactersWithSpaces>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i, Dominique [Montreal]</dc:creator>
  <cp:keywords/>
  <dc:description/>
  <cp:lastModifiedBy>Henri, Dominique [Montreal]</cp:lastModifiedBy>
  <cp:revision>2</cp:revision>
  <dcterms:created xsi:type="dcterms:W3CDTF">2020-06-19T19:33:00Z</dcterms:created>
  <dcterms:modified xsi:type="dcterms:W3CDTF">2020-10-06T16:48:00Z</dcterms:modified>
</cp:coreProperties>
</file>